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E5FD6" w14:textId="638174DA" w:rsidR="003A3AD7" w:rsidRDefault="003A3AD7" w:rsidP="003A3AD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75D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.</w:t>
      </w:r>
      <w:r w:rsidRPr="006275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75DB">
        <w:rPr>
          <w:rFonts w:ascii="Times New Roman" w:hAnsi="Times New Roman" w:cs="Times New Roman"/>
          <w:i/>
          <w:iCs/>
          <w:sz w:val="24"/>
          <w:szCs w:val="24"/>
          <w:lang w:val="en-US"/>
        </w:rPr>
        <w:t>List of the selected studies in the data extraction form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14122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816"/>
        <w:gridCol w:w="1350"/>
        <w:gridCol w:w="1360"/>
        <w:gridCol w:w="1280"/>
        <w:gridCol w:w="1449"/>
        <w:gridCol w:w="1339"/>
        <w:gridCol w:w="2812"/>
        <w:gridCol w:w="1722"/>
      </w:tblGrid>
      <w:tr w:rsidR="00EA3D5C" w:rsidRPr="00111BD6" w14:paraId="57DBCE0B" w14:textId="77777777" w:rsidTr="00EA3D5C">
        <w:trPr>
          <w:trHeight w:val="20"/>
        </w:trPr>
        <w:tc>
          <w:tcPr>
            <w:tcW w:w="99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9C441B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0" w:name="RANGE!A1"/>
            <w:bookmarkStart w:id="1" w:name="_Hlk203158561" w:colFirst="1" w:colLast="8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thor(s)</w:t>
            </w:r>
            <w:bookmarkEnd w:id="0"/>
          </w:p>
        </w:tc>
        <w:tc>
          <w:tcPr>
            <w:tcW w:w="1816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9195793" w14:textId="33094BD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ext &amp;</w:t>
            </w:r>
            <w:r w:rsidR="00E836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ctor</w:t>
            </w:r>
          </w:p>
        </w:tc>
        <w:tc>
          <w:tcPr>
            <w:tcW w:w="135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41A3A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mple</w:t>
            </w:r>
          </w:p>
        </w:tc>
        <w:tc>
          <w:tcPr>
            <w:tcW w:w="136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D30242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t of Analysis</w:t>
            </w:r>
          </w:p>
        </w:tc>
        <w:tc>
          <w:tcPr>
            <w:tcW w:w="128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AE8720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ey Nudging References</w:t>
            </w:r>
          </w:p>
        </w:tc>
        <w:tc>
          <w:tcPr>
            <w:tcW w:w="144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26BE37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(s) of Nudge</w:t>
            </w:r>
          </w:p>
        </w:tc>
        <w:tc>
          <w:tcPr>
            <w:tcW w:w="133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002336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terventions</w:t>
            </w:r>
          </w:p>
        </w:tc>
        <w:tc>
          <w:tcPr>
            <w:tcW w:w="2812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F7AFB31" w14:textId="5C1893F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Effectiveness and Target </w:t>
            </w:r>
            <w:r w:rsidR="00902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ehaviors</w:t>
            </w:r>
          </w:p>
        </w:tc>
        <w:tc>
          <w:tcPr>
            <w:tcW w:w="1722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C035B8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ssessment Methods</w:t>
            </w:r>
          </w:p>
        </w:tc>
      </w:tr>
      <w:tr w:rsidR="00EA3D5C" w:rsidRPr="00E83684" w14:paraId="6EEF3EB9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7C613A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uhfuss</w:t>
            </w:r>
          </w:p>
          <w:p w14:paraId="0CAAB0C3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0B4BCF4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765BB799" w14:textId="70566671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1</w:t>
            </w:r>
            <w:r w:rsidR="00C26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9F5C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iticulture in Languedoc-Roussillon, southern France, where herbicide use threatens groundwater quality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7AC4DF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290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ine-growers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about seven thousand hectares).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14:paraId="2838417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135585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aler &amp; Sunstein (2008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689D139" w14:textId="5F903118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 w:rsidR="007C3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+ Financial </w:t>
            </w:r>
            <w:r w:rsidR="009919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2C6195" w14:textId="44534DD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ditional collective bonus of one hundred</w:t>
            </w:r>
            <w:r w:rsidR="00CE6C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ifty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uro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 hectare paid only if at least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0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f the local vineyard area joins; combines descriptive and injunctive social norms with a modest monetary incentive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1A85DDB" w14:textId="768540CF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: willingness to accept falls by roughly one hundred ten to one hundred forty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uro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 hectare per </w:t>
            </w:r>
            <w:r w:rsidR="00662BE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ear</w:t>
            </w:r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proofErr w:type="gramStart"/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redicted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enrolled area rises by about two hundred sixty-five hectares (an increase of four percentage points). • Long-term: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25746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discrete-choice experiment with six choice cards; responses analysed via mixed-logit and two-stage models.</w:t>
            </w:r>
          </w:p>
        </w:tc>
      </w:tr>
      <w:tr w:rsidR="00EA3D5C" w:rsidRPr="00E83684" w14:paraId="5DB085E0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B463EF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th</w:t>
            </w:r>
          </w:p>
          <w:p w14:paraId="00EA31A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33803FE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Mußhoff, 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20E93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ight-period online arable-farming simulation reflecting German crop farms subject to a legally binding three-metre buffer from surface wate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9F0BCD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63 farmers and 144 agricultural-science students.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94978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86110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chultz et al. (2007); Schubert (2017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C47099C" w14:textId="671144A3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4892F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mpathy-oriented message with emotive pollution images; Social-comparison message adding that most farmers in the area comply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73BF4A3" w14:textId="23B70261" w:rsidR="00EA3D5C" w:rsidRPr="0090204F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: empathy nudge reduced non-compliance from about eighteen to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mong students and from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7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9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mong farmers. The social-comparison nudge reduced non-compliance from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14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mong students and from 16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9</w:t>
            </w:r>
            <w:r w:rsidR="003D64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%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mong </w:t>
            </w:r>
            <w:proofErr w:type="gramStart"/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armers, but</w:t>
            </w:r>
            <w:proofErr w:type="gramEnd"/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creased the illicitly fertilized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rea among those who still violated the rule. • Long-ter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24ED4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havioural log files from an eight-round online farm-management game.</w:t>
            </w:r>
          </w:p>
        </w:tc>
      </w:tr>
      <w:tr w:rsidR="00EA3D5C" w:rsidRPr="00E83684" w14:paraId="30941122" w14:textId="77777777" w:rsidTr="00EA3D5C">
        <w:trPr>
          <w:trHeight w:val="5089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0CD99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Byerly</w:t>
            </w:r>
          </w:p>
          <w:p w14:paraId="00043FF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3E168C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18AC9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rivate “sugarbush” maple-syrup operations in the Northern Forest of Vermont, United State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A21D5C" w14:textId="2BE5F625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67 Maple </w:t>
            </w:r>
            <w:r w:rsidR="00662BEC" w:rsidRP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ducer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4D199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5DC2F3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aldini et al. (1991); Abrahamse &amp; Steg (2013); Allcott (201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B0BE223" w14:textId="75800D34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EF496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Descriptive norm message: “Many of your fellow sugar makers are part of the Bird-Friendly Maple Project.”</w:t>
            </w:r>
          </w:p>
          <w:p w14:paraId="55E8F11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Public-recognition message: “Recognizing the stewardship of sugar makers through the Bird-Friendly Maple Project.”</w:t>
            </w:r>
          </w:p>
          <w:p w14:paraId="03DFFBD1" w14:textId="6474E22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2CC3D18" w14:textId="0D6D5885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: information-request rate dropped from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8.6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 the control to </w:t>
            </w:r>
            <w:r w:rsidR="007D5920" w:rsidRP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2.8 %</w:t>
            </w:r>
            <w:r w:rsidR="007D5920" w:rsidRP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ith the descriptive norm, a decline of six percentage points. The recognition letter yielded sixteen-point-one percent, not significantly different from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.</w:t>
            </w:r>
          </w:p>
          <w:p w14:paraId="3050961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effects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E9AB81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ostal, three-arm field RCT; postcard returns recorded by researchers.</w:t>
            </w:r>
          </w:p>
        </w:tc>
      </w:tr>
      <w:tr w:rsidR="00EA3D5C" w:rsidRPr="00E83684" w14:paraId="148818D5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3C7FA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ristal</w:t>
            </w:r>
          </w:p>
          <w:p w14:paraId="1AF8E3C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5947548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Whillans, 2019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81EBCD" w14:textId="7B1A963D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 large international airport outside a major European city, with free on-site parking yet extensive bus, rail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car-pool infrastructure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3FD28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9,145  workers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Study 1: 54,887; Study 2: 871; Study 3a: 7,560; Study 3b: 4,732; Study 4: 1.095)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27BF0E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D5139F" w14:textId="71144DDE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</w:t>
            </w:r>
            <w:r w:rsidR="00662B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2008); Sunstein (2014); Allcott (2011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;  Kahneman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&amp; Tversky (1979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45EAED4" w14:textId="7D4EC7C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formational nudges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+ Reminders and Notifications + Financial incentiv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65BC5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Behaviourally informed letters reducing friction and featuring peer testimonials; targeted emails with personalised car-pool matches plus opportunity-cost reminders; a small incentive in the form of a free seven-da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bus pass; a loss-framed reminder letter; personalised multimodal travel plans with discounts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F7B185" w14:textId="57C31179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-term: Across all trial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effect sizes ranged from minus zero point zero one to plus zero point zero five; four of five studies were statistically equivalent to no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ffect;</w:t>
            </w:r>
            <w:proofErr w:type="gramEnd"/>
          </w:p>
          <w:p w14:paraId="25621994" w14:textId="7EAD040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persistence beyond 2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onth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not assessed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7C099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Employer records of car-pool and transit use, email click-through metrics, and a brief post-intervention survey.</w:t>
            </w:r>
          </w:p>
        </w:tc>
      </w:tr>
      <w:tr w:rsidR="00EA3D5C" w:rsidRPr="00E83684" w14:paraId="56D1FE5A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42D615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aljonen</w:t>
            </w:r>
          </w:p>
          <w:p w14:paraId="1BFC4F2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3974568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0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27E24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orkplace canteen at the Finnish Environment Institute in Helsinki; about 250 lunches served per day by a commercial catere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8201C26" w14:textId="5958347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170 employees (pre-intervention survey), 24 employees </w:t>
            </w:r>
            <w:r w:rsidR="00C20D14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focu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group)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E4C8A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 / meal sales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F2896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Kahneman (201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C8E3358" w14:textId="4BAC0A57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 Positioning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54C2A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formational climate label on menus and buffet; choice-architecture change that placed more varied and tastier vegetarian dishes first in the serving line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CBBB0DF" w14:textId="3F8212E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-term and Long-term: From 2014 to 2017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vegetable purchases rose about </w:t>
            </w:r>
            <w:r w:rsidR="00AF0E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0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pulses about </w:t>
            </w:r>
            <w:r w:rsidR="00AF0E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3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; a clear drop in meat occurred only in 2017. Average meal emissions stayed near 1.8 kg CO₂-e because added dairy offset lower meat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7D23C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anteen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ales-and-purchase database merged with FoodWeb LCA outputs, complemented by pre/post surveys and focus groups.</w:t>
            </w:r>
          </w:p>
        </w:tc>
      </w:tr>
      <w:tr w:rsidR="00EA3D5C" w:rsidRPr="00E83684" w14:paraId="69116FE3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117AEF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2" w:name="RANGE!E10"/>
            <w:bookmarkStart w:id="3" w:name="RANGE!E7"/>
            <w:bookmarkStart w:id="4" w:name="RANGE!A17"/>
            <w:bookmarkEnd w:id="2"/>
            <w:bookmarkEnd w:id="3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ado-Mansilla et al., 2020</w:t>
            </w:r>
            <w:bookmarkEnd w:id="4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A025A1" w14:textId="45E465B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ven office-type buildings (universities, municipal offices, innovation centres) in Spain, the United Kingdom, Greec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Austria, within the EU H2020 GreenSoul projec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ED05A8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out 350 work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642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C52E5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aler &amp; Sunstein (2008); Cialdini (1993); Fogg (200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8EC6E6" w14:textId="784F5949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formational nudges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+ Reminders and Notification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71277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Self-monitoring via an interactive desktop coaster showing real-time consumption; conditioning through a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amified mobile app awarding points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; cause-and-effect messaging with posters linking action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to energy/CO₂ impact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F04E09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-term and Long-term: Action-stage participation rose by 8.5 percentage points overall; best scenario modelling suggests up to 25 % energy saving potential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29F10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irty-six-item online pre-survey, streamlined post-survey, and GreenSoul IoT meters on personal and shared devices.</w:t>
            </w:r>
          </w:p>
        </w:tc>
      </w:tr>
      <w:tr w:rsidR="00EA3D5C" w:rsidRPr="00E83684" w14:paraId="2C0A52BB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CFE547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arnhart &amp; Ferraro, 20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3FA725B" w14:textId="0CA6F029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unicipal wastewater-treatment facilities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gulated under the U.S. Clean Water Act in Kansa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A01D7D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8 active municipal plants</w:t>
            </w:r>
          </w:p>
        </w:tc>
        <w:tc>
          <w:tcPr>
            <w:tcW w:w="136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3C21139" w14:textId="15B2C49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71B817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estinger (1954); Schultz et al. (2018); Thaler &amp; Sunstein (200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417557" w14:textId="65F20DC7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3F414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e certified-mail peer-comparison letter that displayed each facility’s discharge ratio and percentile relative to all Kansas plants, conveying both descriptive and injunctive social norms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B917BE" w14:textId="1C2E8977" w:rsidR="00EA3D5C" w:rsidRPr="007028E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 and Long-term: Discharge ratio fell by about </w:t>
            </w:r>
            <w:r w:rsidR="007028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verall; three of six quarters showed significant drops, with no consistent trend. Monitoring ended at eighteen months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D095A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andatory Discharge Monitoring Reports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atched to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mit limits.</w:t>
            </w:r>
          </w:p>
        </w:tc>
      </w:tr>
      <w:tr w:rsidR="00EA3D5C" w:rsidRPr="00E83684" w14:paraId="3CCC11C3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23149DB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5" w:name="RANGE!A19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lege et al., 2021</w:t>
            </w:r>
            <w:bookmarkEnd w:id="5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8F3176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wenty-four-storey provincial government office building in Cape Town, South Africa, equipped with floor-level smart meters recording half-hourly electricity use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0D66EF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bout 1000 workers (twenty-one floor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D6ACBD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dividual floor for energy data; individual employee perspectives in interviews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51A20F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brahamse et al. (2005); Allcott &amp; </w:t>
            </w:r>
            <w:r w:rsidRPr="00111B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Kessler</w:t>
            </w:r>
            <w:r w:rsidRPr="00111BD6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2019); Allcott &amp; Mullainathan (2010); Allcott &amp; Rogers (2014); Schultz et al. (200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6E75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minders and Notifications + No-financi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99A3B6" w14:textId="1FABD38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ction-oriented reminder emails with simple conservation tips, weekly league-table emails comparing floors’ energy us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assignment of a rotating floor “energy advocate”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F2A7406" w14:textId="7CA00D8D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Short-term and Long-term: Over the five-month study, Treatment I cut average use by about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Treatment II by about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3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, though effects declined from approximately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1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</w:t>
            </w:r>
            <w:r w:rsidR="007D59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n the first month to those average levels by month five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AB2149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0-minute floor-level smart-meter logs, automated email-delivery records, and post-intervention qualitative interviews with occupants.</w:t>
            </w:r>
          </w:p>
        </w:tc>
      </w:tr>
      <w:tr w:rsidR="00EA3D5C" w:rsidRPr="00E83684" w14:paraId="60E373AE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7BD22ED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arlier et al., 2021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5B04F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Forty-seven office sites of the same French company, each with a building-management system that records dail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electricity and heating demand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3DAF12B" w14:textId="062CAC1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47 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62CC3F" w14:textId="7AD218DC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mpany site</w:t>
            </w:r>
            <w:r w:rsidR="00A459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energy data; individual employees for survey attitudes.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426D9F" w14:textId="41C1808E" w:rsidR="00EA3D5C" w:rsidRPr="00056C33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Allcott (2011)</w:t>
            </w:r>
            <w:r w:rsidR="00056C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;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llcott &amp; Rogers (2014);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Cialdini et al. (1990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743358" w14:textId="07FDB6BA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E294DB" w14:textId="792BCCD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oral appeal e-mails describing global-warming harms; Social-comparison report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ranking each site’s consumption against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eers;  Visual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rompts in the form of good-practice stickers on thermostats, switche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printers.</w:t>
            </w:r>
          </w:p>
          <w:p w14:paraId="68755FE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wo combined treatments paired stickers with either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moral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ppeal or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social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omparison.</w:t>
            </w:r>
          </w:p>
          <w:p w14:paraId="79EC687E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812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71B297" w14:textId="5992C860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Short term: Weeks five to eight: combined treatments lowered daily consumption by roughly seven to eight kilowatt-hours per site relative to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.</w:t>
            </w:r>
          </w:p>
          <w:p w14:paraId="0DDD3EC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eeks nine to twelve: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ocial-comparison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lus stickers cut us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by about forty-five kilowatt-hours per site per day.</w:t>
            </w:r>
          </w:p>
          <w:p w14:paraId="7BBDE567" w14:textId="652BCE1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ong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effects beyond the twelve-week window were not measured.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F16987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Building-management-system logs of daily electricity and heating use, plus pre- and post-employee surveys on perceived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behavioural change.</w:t>
            </w:r>
          </w:p>
        </w:tc>
      </w:tr>
      <w:tr w:rsidR="00EA3D5C" w:rsidRPr="00E83684" w14:paraId="39268738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D9B6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Dhanorkar &amp;</w:t>
            </w:r>
          </w:p>
          <w:p w14:paraId="0B36446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6" w:name="RANGE!A24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emsen, 2021</w:t>
            </w:r>
            <w:bookmarkEnd w:id="6"/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EA56B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anufacturing facilities in the United States that receive technical-assistance audits from the Minnesota Technical Assistance Program (MTAP); after each audit, plants decide whether and when to carry out the recommended efficiency action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80C9E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4 manufacturing plant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1B9CC1" w14:textId="0094167B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mpany site</w:t>
            </w:r>
            <w:r w:rsidR="00857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9594B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Allcott &amp; Rogers (2014); Allcott &amp; Mullainathan (2010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1A4724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minders and Notification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CC1E617" w14:textId="614C4798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Reminders (e-mails or phone calls)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nt at varying frequencies.</w:t>
            </w:r>
          </w:p>
        </w:tc>
        <w:tc>
          <w:tcPr>
            <w:tcW w:w="2812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5A4CC55" w14:textId="6E71BBC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-Term and Long-Term: - Archival analysis: shifting from quarterly to monthly reminders raised the implementation hazard about five-fold and lifted completion probability from roughly 33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about 40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7FAF5154" w14:textId="77777777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Field study: weekly reminders sustained higher completion rates throughout 2014-2017 (visual and regression evidence)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rability beyond eighteen months was not observed.</w:t>
            </w:r>
          </w:p>
          <w:p w14:paraId="2E3FC54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F7F7E8B" w14:textId="2625A0C0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TAP audit database combined with time-stamped reminder log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alysed using hazard models and instrumental-variable probit; follow-up difference-in-differences for the policy rollout.</w:t>
            </w:r>
          </w:p>
        </w:tc>
      </w:tr>
      <w:tr w:rsidR="00EA3D5C" w:rsidRPr="00E83684" w14:paraId="31417419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61E385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enema</w:t>
            </w:r>
          </w:p>
          <w:p w14:paraId="20639ED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amp;</w:t>
            </w:r>
          </w:p>
          <w:p w14:paraId="28D1A46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7" w:name="RANGE!A27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ensen, 2023</w:t>
            </w:r>
            <w:bookmarkEnd w:id="7"/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D9BE3E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gional hospital café in Denmark that serves both staff and visitors in a real-world setting.</w:t>
            </w:r>
          </w:p>
        </w:tc>
        <w:tc>
          <w:tcPr>
            <w:tcW w:w="1350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082AD0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  <w:p w14:paraId="20356B92" w14:textId="46AB855A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86 hospital staff, patients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visitors (+ sales logs covering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twenty-four thousand eight hundred sixteen sandwiches)</w:t>
            </w:r>
          </w:p>
          <w:p w14:paraId="3C6C7B15" w14:textId="77777777" w:rsidR="00EA3D5C" w:rsidRPr="00111BD6" w:rsidRDefault="00EA3D5C" w:rsidP="00594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8BAB39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D877A7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17241A8" w14:textId="0B3DEA39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 Positioning nudges</w:t>
            </w:r>
          </w:p>
        </w:tc>
        <w:tc>
          <w:tcPr>
            <w:tcW w:w="133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74DB1B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 bundled salience treatment that included a chef-recommendati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on sticker on vegetarian sandwich bags, eye-level display with a sustainability sign, placement of vegetarian items first in the visual line, and more colourful packaging.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0AA83BC3" w14:textId="1E77299D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During the fourteen-day intervention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he vegetarian share rose from about sixteen to </w:t>
            </w:r>
            <w:r w:rsidR="00F26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verall, from roughly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4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o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8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visitors,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and about nineteen to </w:t>
            </w:r>
            <w:r w:rsidR="00E60A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2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or staff. </w:t>
            </w:r>
          </w:p>
          <w:p w14:paraId="73095FBC" w14:textId="7446C82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Long-term: No data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ere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ollected beyond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two week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. 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9AA9C7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Cash-register records flagged as staff or visitor (fixed vegetarian-to-meat ratio), plus exit survey on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sticker notice, café-visit frequency, and a five-item meat-habit scale.</w:t>
            </w:r>
          </w:p>
        </w:tc>
      </w:tr>
      <w:tr w:rsidR="00EA3D5C" w:rsidRPr="00E83684" w14:paraId="67F7E122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70FA80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Decrinis</w:t>
            </w:r>
          </w:p>
          <w:p w14:paraId="6EAD7F7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 al.,</w:t>
            </w:r>
          </w:p>
          <w:p w14:paraId="1100B6A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23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6CE3C9" w14:textId="6D5C8D34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orsche headquarters in Germany; employees choose a new company or lease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ar each year through an online Employee Car Configurator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36B8729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0 employee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F2D14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73709A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aler &amp; Sunstein (2021); Kahneman (2012); Kahneman et al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(1991); Lindenberg &amp; Steg (2007); Cialdini et al.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199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AB3B9F5" w14:textId="3BE25EF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BF1C92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Framed e-mails sent eight months before the car change and matching pop-up messages, using one of three frames: Emotional – “The heart electric, the soul Porsche” + sports-car imagery.</w:t>
            </w:r>
          </w:p>
          <w:p w14:paraId="25BE3B74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rmative – “Be an ambassador for a sustainable Porsche future.”</w:t>
            </w:r>
          </w:p>
          <w:p w14:paraId="0DFB8EA9" w14:textId="147C7C1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Gain – “Swap petrol for electricity and cut monthl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running costs by €100."</w:t>
            </w:r>
            <w:r w:rsidR="00CA05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d pop-up with the same three frames</w:t>
            </w:r>
          </w:p>
        </w:tc>
        <w:tc>
          <w:tcPr>
            <w:tcW w:w="281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9CA1BF" w14:textId="37F21004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: Immediate EV share reached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82%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under the gain frame,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6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under the normative frame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4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under the emotional frame, compared with </w:t>
            </w:r>
            <w:r w:rsidR="001072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53%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 control. The gain frame raised the odds of choosing an EV by about three-point-seven times and remained positive for roughly seven weeks, whereas other frames faded after three to four weeks.</w:t>
            </w:r>
          </w:p>
          <w:p w14:paraId="41F5C04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No data beyond the ordering window. 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BDE3DDC" w14:textId="4641F96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utomatic transaction logs from the Employee Car Configurator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were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alysed with logistic regression.</w:t>
            </w:r>
          </w:p>
        </w:tc>
      </w:tr>
      <w:tr w:rsidR="00EA3D5C" w:rsidRPr="00E83684" w14:paraId="72790F65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B84C8B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ang et al., 202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015F06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experiment with finance-sector employees in Guangdong Province, China, framed as a WeChat group-chat discussion about raising the office air-conditioning set-poin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4B35411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3 employe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6EACC4B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502ED8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ialdini &amp; Trost (1998); Cialdini et al. (1990); Schultz et al. (201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C5F4078" w14:textId="2B4A45D5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D38E8C7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ree different messages: Descriptive norm: “80 % of Guangdong finance workers already adjust clothing, 60 % use PCDs.”; Injunctive norm: company leader reply endorsing personal cooling; Combined: both messages shown together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4B46E213" w14:textId="0CB075E3" w:rsidR="00EA3D5C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During the immediate post-message survey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he combined norm reduced average clothing-warmth intention by about zero point one six on a five-point scale and raised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igh-commitment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odds two-point-four times versus control. Single norms produced no improvement and reduced commitment. No effects were found for personal cooling devices.</w:t>
            </w:r>
          </w:p>
          <w:p w14:paraId="795BCD3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• Long-term: No follow-up was conducted.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vAlign w:val="center"/>
            <w:hideMark/>
          </w:tcPr>
          <w:p w14:paraId="51DBA5E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Online pre- and post-survey responses; intervention delivered through a mock WeChat screenshot.</w:t>
            </w:r>
          </w:p>
        </w:tc>
      </w:tr>
      <w:tr w:rsidR="00EA3D5C" w:rsidRPr="00E83684" w14:paraId="3B7588A8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508C8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8" w:name="RANGE!E27"/>
            <w:bookmarkStart w:id="9" w:name="RANGE!A32"/>
            <w:bookmarkEnd w:id="8"/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ssan et al., 2025</w:t>
            </w:r>
            <w:bookmarkEnd w:id="9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22BF42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ixed-mode “living-lab” office building in Ottawa, Canada, with twenty-four single-occupant rooms; building alternates between natural and mechanical ventilation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B435A1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4 private offices, each occupied by a single individual, primarily academic or administrative staff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1E3BB8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9D48F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/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503E97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fault nudg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1F6E1E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building-management system raises the set-point in summer or lowers it in winter when a window is left open during mechanical conditioning, making the room briefly less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comfortable and signalling the occupant to close the window. Normal settings resume once the window is shut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D0351E" w14:textId="4175A873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hort-Term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Long-Term: During the post-intervention period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heating energy fell by roughly </w:t>
            </w:r>
            <w:r w:rsidR="003275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5%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windows remained closed after the first nudge event, indicating a carry-over effect. Effects were tracked for one full heating-and-cooling season.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926690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uilding-automation logs of window status, indoor/outdoor climate, and HVAC energy use, plus a post-season online comfort survey.</w:t>
            </w:r>
          </w:p>
        </w:tc>
      </w:tr>
      <w:tr w:rsidR="00EA3D5C" w:rsidRPr="00E83684" w14:paraId="64E34AF7" w14:textId="77777777" w:rsidTr="00EA3D5C">
        <w:trPr>
          <w:trHeight w:val="20"/>
        </w:trPr>
        <w:tc>
          <w:tcPr>
            <w:tcW w:w="99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708646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ineau et al., 2025</w:t>
            </w:r>
          </w:p>
        </w:tc>
        <w:tc>
          <w:tcPr>
            <w:tcW w:w="1816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7FFC4C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ordeaux wine-grower cooperative in France facing pressure to cut pesticide applications.</w:t>
            </w:r>
          </w:p>
        </w:tc>
        <w:tc>
          <w:tcPr>
            <w:tcW w:w="135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2D544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7 growers</w:t>
            </w:r>
          </w:p>
        </w:tc>
        <w:tc>
          <w:tcPr>
            <w:tcW w:w="136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806C192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63CC418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aler &amp; Sunstein (2008); Schultz et al. (2007); Allcott (2011); Allcott et al. (2019); Allcott &amp; Rogers (2014); Kahneman et al. (1991)</w:t>
            </w:r>
          </w:p>
        </w:tc>
        <w:tc>
          <w:tcPr>
            <w:tcW w:w="144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43BC68E" w14:textId="15F8190B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410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ormational nudges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CF68C" w14:textId="79DDD1A6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wo certified-mail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etters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: 1) Average letter: own Index with cooperative mean.</w:t>
            </w:r>
          </w:p>
          <w:p w14:paraId="41CB453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)Full-distribution letter: same information plus a histogram of the entire distribution.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2ACEC2" w14:textId="77777777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Short term, crop year twenty sixteen:</w:t>
            </w:r>
          </w:p>
          <w:p w14:paraId="3B4AAD69" w14:textId="40D4A421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e whole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ample saw about a five per cent reduction versus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he 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 under the average letter, not significant overall.</w:t>
            </w:r>
          </w:p>
          <w:p w14:paraId="3AEB732E" w14:textId="79AF7462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 Heavy users, defined as at least two points above the mean at baseline, cut their Index roughly </w:t>
            </w:r>
            <w:r w:rsidR="005D0D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ore than 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trols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 marginally significant.</w:t>
            </w:r>
          </w:p>
          <w:p w14:paraId="75AE83F9" w14:textId="4241EC70" w:rsidR="00EA3D5C" w:rsidRPr="00BE1BE5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- Growers in the strongest reduction quartile were </w:t>
            </w:r>
            <w:r w:rsidR="005D0D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6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ercentage points more likely to be in the average-letter group than in control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but not in the full-distribution group.</w:t>
            </w:r>
          </w:p>
          <w:p w14:paraId="4309E69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• Long term: Differences vanished by twenty nineteen, probably because extreme weather in twenty seventeen and twenty eighteen and learning decay erased early gains</w:t>
            </w:r>
          </w:p>
        </w:tc>
        <w:tc>
          <w:tcPr>
            <w:tcW w:w="1722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E0D1F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nnual mandatory spray logs </w:t>
            </w:r>
            <w:proofErr w:type="gramStart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upplied</w:t>
            </w:r>
            <w:proofErr w:type="gramEnd"/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by the cooperative and letter-delivery records.</w:t>
            </w:r>
          </w:p>
        </w:tc>
      </w:tr>
      <w:tr w:rsidR="00EA3D5C" w:rsidRPr="00E83684" w14:paraId="335F38F2" w14:textId="77777777" w:rsidTr="00EA3D5C">
        <w:trPr>
          <w:trHeight w:val="450"/>
        </w:trPr>
        <w:tc>
          <w:tcPr>
            <w:tcW w:w="994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EBFD0F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ndey et al., 2025</w:t>
            </w:r>
          </w:p>
        </w:tc>
        <w:tc>
          <w:tcPr>
            <w:tcW w:w="1816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FBFF7B6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hree education-sector canteens (universities/vocational colleges) in Denmark; pre–post quasi-experiment.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28EB74B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08 workers/students (thousand eight hundred seventy meal purchases)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81A783C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dividual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837449" w14:textId="3E7B8158" w:rsidR="00EA3D5C" w:rsidRPr="00111BD6" w:rsidRDefault="000B1FC0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/P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010C9DE" w14:textId="0CCD754E" w:rsidR="00EA3D5C" w:rsidRPr="00111BD6" w:rsidRDefault="00841025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836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formational nudges</w:t>
            </w:r>
            <w:r w:rsidR="00EA3D5C"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+ Positioning and Default nudges</w:t>
            </w:r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3013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A bundle of low-cost visual primes (table-top cues, floor stickers, signage) strategically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positioned between the meat option and the plant-based “target” meal</w:t>
            </w:r>
          </w:p>
        </w:tc>
        <w:tc>
          <w:tcPr>
            <w:tcW w:w="2812" w:type="dxa"/>
            <w:vMerge w:val="restart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CA2E6E" w14:textId="3E6B22E8" w:rsidR="00EA3D5C" w:rsidRPr="008F783D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• Short term: During the intervention fortnight</w:t>
            </w:r>
            <w:r w:rsidR="00902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lant-based purchases rose </w:t>
            </w:r>
            <w:r w:rsidR="00DE3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8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nd meat choices fell </w:t>
            </w:r>
            <w:r w:rsidR="00DE30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9%</w:t>
            </w: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; total plate waste dropped by about sixty kilogrammes, a per-plate decrease of roughly </w:t>
            </w:r>
            <w:r w:rsidR="008F783D" w:rsidRPr="008F7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.5 %</w:t>
            </w:r>
            <w:r w:rsidR="008F783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</w:t>
            </w:r>
          </w:p>
          <w:p w14:paraId="40641085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• Long term: No data </w:t>
            </w:r>
            <w:proofErr w:type="gramStart"/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ere</w:t>
            </w:r>
            <w:proofErr w:type="gramEnd"/>
            <w:r w:rsidRPr="00BE1BE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ollected beyond the intervention period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9DAA0FF" w14:textId="77777777" w:rsidR="00EA3D5C" w:rsidRPr="00111BD6" w:rsidRDefault="00EA3D5C" w:rsidP="00594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 xml:space="preserve">Point-of-sale transaction logs, weighed waste buckets, and pre/post online surveys; per-plate carbon footprint </w:t>
            </w:r>
            <w:r w:rsidRPr="00111B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estimated via life-cycle assessment.</w:t>
            </w:r>
          </w:p>
        </w:tc>
      </w:tr>
      <w:bookmarkEnd w:id="1"/>
      <w:tr w:rsidR="00EA3D5C" w:rsidRPr="00E83684" w14:paraId="587247B4" w14:textId="77777777" w:rsidTr="00EA3D5C">
        <w:trPr>
          <w:trHeight w:val="450"/>
        </w:trPr>
        <w:tc>
          <w:tcPr>
            <w:tcW w:w="994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7185B60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16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2C766C4F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5625E4E5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06CB0900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624F661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430CB59D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6A6A6"/>
              <w:bottom w:val="nil"/>
              <w:right w:val="nil"/>
            </w:tcBorders>
            <w:vAlign w:val="center"/>
            <w:hideMark/>
          </w:tcPr>
          <w:p w14:paraId="59A021B9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812" w:type="dxa"/>
            <w:vMerge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6F3AA04E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vAlign w:val="center"/>
            <w:hideMark/>
          </w:tcPr>
          <w:p w14:paraId="3724B1F8" w14:textId="77777777" w:rsidR="00EA3D5C" w:rsidRPr="00111BD6" w:rsidRDefault="00EA3D5C" w:rsidP="00594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</w:tbl>
    <w:p w14:paraId="4A854904" w14:textId="77777777" w:rsidR="0085389F" w:rsidRPr="003A3AD7" w:rsidRDefault="0085389F">
      <w:pPr>
        <w:rPr>
          <w:lang w:val="en-US"/>
        </w:rPr>
      </w:pPr>
    </w:p>
    <w:sectPr w:rsidR="0085389F" w:rsidRPr="003A3AD7" w:rsidSect="003A3AD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A8"/>
    <w:rsid w:val="00056C33"/>
    <w:rsid w:val="000B1FC0"/>
    <w:rsid w:val="00107231"/>
    <w:rsid w:val="001225B4"/>
    <w:rsid w:val="001766C8"/>
    <w:rsid w:val="00317657"/>
    <w:rsid w:val="0032755D"/>
    <w:rsid w:val="003A3AD7"/>
    <w:rsid w:val="003D647E"/>
    <w:rsid w:val="004326EC"/>
    <w:rsid w:val="00460D32"/>
    <w:rsid w:val="004E4FA8"/>
    <w:rsid w:val="005D0D23"/>
    <w:rsid w:val="00662BEC"/>
    <w:rsid w:val="007028E6"/>
    <w:rsid w:val="00705D51"/>
    <w:rsid w:val="007C3174"/>
    <w:rsid w:val="007D5920"/>
    <w:rsid w:val="00840F26"/>
    <w:rsid w:val="00841025"/>
    <w:rsid w:val="008449F1"/>
    <w:rsid w:val="0085389F"/>
    <w:rsid w:val="008571EA"/>
    <w:rsid w:val="008E1C37"/>
    <w:rsid w:val="008F783D"/>
    <w:rsid w:val="0090204F"/>
    <w:rsid w:val="00974073"/>
    <w:rsid w:val="00991998"/>
    <w:rsid w:val="009B0781"/>
    <w:rsid w:val="009E46CA"/>
    <w:rsid w:val="00A45950"/>
    <w:rsid w:val="00AF0EE9"/>
    <w:rsid w:val="00BF5112"/>
    <w:rsid w:val="00C20D14"/>
    <w:rsid w:val="00C266EF"/>
    <w:rsid w:val="00CA05B1"/>
    <w:rsid w:val="00CE6C5A"/>
    <w:rsid w:val="00D81C60"/>
    <w:rsid w:val="00DE3059"/>
    <w:rsid w:val="00E60A5A"/>
    <w:rsid w:val="00E83684"/>
    <w:rsid w:val="00EA3D5C"/>
    <w:rsid w:val="00F2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39CA7C"/>
  <w15:chartTrackingRefBased/>
  <w15:docId w15:val="{8A4746BE-6145-4A9C-8B84-271C8404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3AD7"/>
  </w:style>
  <w:style w:type="paragraph" w:styleId="Titolo1">
    <w:name w:val="heading 1"/>
    <w:basedOn w:val="Normale"/>
    <w:next w:val="Normale"/>
    <w:link w:val="Titolo1Carattere"/>
    <w:uiPriority w:val="9"/>
    <w:qFormat/>
    <w:rsid w:val="004E4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4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4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4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4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4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4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4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4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4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4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4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4FA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4FA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4FA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4FA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4FA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4FA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4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4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4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4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4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4FA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4FA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4FA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4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4FA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4F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2167</Words>
  <Characters>13507</Characters>
  <Application>Microsoft Office Word</Application>
  <DocSecurity>0</DocSecurity>
  <Lines>1125</Lines>
  <Paragraphs>214</Paragraphs>
  <ScaleCrop>false</ScaleCrop>
  <Company/>
  <LinksUpToDate>false</LinksUpToDate>
  <CharactersWithSpaces>1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 Paolis</dc:creator>
  <cp:keywords/>
  <dc:description/>
  <cp:lastModifiedBy>Giulia De Paolis</cp:lastModifiedBy>
  <cp:revision>93</cp:revision>
  <dcterms:created xsi:type="dcterms:W3CDTF">2025-07-11T19:03:00Z</dcterms:created>
  <dcterms:modified xsi:type="dcterms:W3CDTF">2025-07-2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3c3e4-a856-4c6d-9d5f-3b9f33c622db</vt:lpwstr>
  </property>
</Properties>
</file>